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989C6" w14:textId="53DBD308" w:rsidR="0067410C" w:rsidRPr="00FB29AB" w:rsidRDefault="00FB29AB" w:rsidP="00FB29AB">
      <w:pPr>
        <w:pStyle w:val="References"/>
        <w:spacing w:before="0" w:line="240" w:lineRule="auto"/>
        <w:ind w:left="284" w:hanging="284"/>
      </w:pPr>
      <w:r w:rsidRPr="00AB694A">
        <w:t xml:space="preserve">Multimedia Appendix </w:t>
      </w:r>
      <w:r w:rsidR="00CB7AFE">
        <w:t>4</w:t>
      </w:r>
      <w:r w:rsidRPr="00AB694A">
        <w:t>.</w:t>
      </w:r>
      <w:r>
        <w:t xml:space="preserve"> </w:t>
      </w:r>
      <w:r w:rsidR="00651B01" w:rsidRPr="00651B01">
        <w:t>Mean, SD, and Cronbach α values for all variabl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2"/>
        <w:gridCol w:w="3193"/>
        <w:gridCol w:w="673"/>
        <w:gridCol w:w="648"/>
        <w:gridCol w:w="567"/>
        <w:gridCol w:w="673"/>
        <w:gridCol w:w="639"/>
        <w:gridCol w:w="648"/>
        <w:gridCol w:w="692"/>
        <w:gridCol w:w="1019"/>
        <w:gridCol w:w="690"/>
        <w:gridCol w:w="768"/>
        <w:gridCol w:w="768"/>
        <w:gridCol w:w="575"/>
        <w:gridCol w:w="784"/>
        <w:gridCol w:w="784"/>
        <w:gridCol w:w="575"/>
      </w:tblGrid>
      <w:tr w:rsidR="00E8237A" w:rsidRPr="00E8237A" w14:paraId="53564400" w14:textId="77777777" w:rsidTr="001D32BC">
        <w:trPr>
          <w:trHeight w:val="290"/>
        </w:trPr>
        <w:tc>
          <w:tcPr>
            <w:tcW w:w="12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D43F49" w14:textId="77777777" w:rsidR="00E8237A" w:rsidRPr="00E8237A" w:rsidRDefault="00E8237A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7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C97C8" w14:textId="77777777" w:rsidR="00E8237A" w:rsidRPr="00E8237A" w:rsidRDefault="00E8237A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 Study</w:t>
            </w:r>
          </w:p>
        </w:tc>
        <w:tc>
          <w:tcPr>
            <w:tcW w:w="85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79958" w14:textId="5A6914E3" w:rsidR="00E8237A" w:rsidRPr="00E8237A" w:rsidRDefault="00E8237A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ustness Check A</w:t>
            </w:r>
          </w:p>
        </w:tc>
        <w:tc>
          <w:tcPr>
            <w:tcW w:w="152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27599" w14:textId="0C532993" w:rsidR="00E8237A" w:rsidRPr="00E8237A" w:rsidRDefault="00E8237A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ustness Check B</w:t>
            </w:r>
          </w:p>
        </w:tc>
      </w:tr>
      <w:tr w:rsidR="00E8237A" w:rsidRPr="00E8237A" w14:paraId="05C097CE" w14:textId="77777777" w:rsidTr="001D32BC">
        <w:trPr>
          <w:trHeight w:val="290"/>
        </w:trPr>
        <w:tc>
          <w:tcPr>
            <w:tcW w:w="12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B908A" w14:textId="77777777" w:rsidR="00E8237A" w:rsidRPr="00E8237A" w:rsidRDefault="00E8237A" w:rsidP="00E8237A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23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4BE1F" w14:textId="730E7A14" w:rsidR="00E8237A" w:rsidRPr="00E8237A" w:rsidRDefault="00E8237A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IGC (</w:t>
            </w:r>
            <w:r w:rsidR="00653D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="00454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E89BF" w14:textId="5B2A067F" w:rsidR="00E8237A" w:rsidRPr="00E8237A" w:rsidRDefault="00E8237A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UGC (</w:t>
            </w:r>
            <w:r w:rsidR="00653D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="00F72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454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74019" w14:textId="31F97E93" w:rsidR="00E8237A" w:rsidRPr="00E8237A" w:rsidRDefault="00E8237A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l </w:t>
            </w:r>
            <w:r w:rsidR="00420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C+UGC</w:t>
            </w: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53D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="00F72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54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2E582" w14:textId="18F8A723" w:rsidR="00E8237A" w:rsidRPr="00E8237A" w:rsidRDefault="00E8237A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IGC</w:t>
            </w:r>
            <w:r w:rsidR="00454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</w:t>
            </w: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53D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="00C27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B91AE" w14:textId="61C075D5" w:rsidR="00E8237A" w:rsidRPr="00E8237A" w:rsidRDefault="00E8237A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UGC</w:t>
            </w:r>
            <w:r w:rsidR="00454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</w:t>
            </w: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53D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="00C275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8237A" w:rsidRPr="00E8237A" w14:paraId="420FF6E5" w14:textId="77777777" w:rsidTr="001D32BC">
        <w:trPr>
          <w:trHeight w:val="290"/>
        </w:trPr>
        <w:tc>
          <w:tcPr>
            <w:tcW w:w="12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C7A46" w14:textId="03643555" w:rsidR="00E8237A" w:rsidRPr="00E8237A" w:rsidRDefault="00E8237A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BB15C" w14:textId="512AA79C" w:rsidR="00E8237A" w:rsidRPr="00E8237A" w:rsidRDefault="00091A04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77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an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FFFC6" w14:textId="77777777" w:rsidR="00E8237A" w:rsidRPr="00E8237A" w:rsidRDefault="00E8237A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4113F" w14:textId="4FEE5823" w:rsidR="00E8237A" w:rsidRPr="00E8237A" w:rsidRDefault="00E8237A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77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647D9" w14:textId="5AACCFEE" w:rsidR="00E8237A" w:rsidRPr="00E8237A" w:rsidRDefault="00091A04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77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an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F1EE2" w14:textId="77777777" w:rsidR="00E8237A" w:rsidRPr="00E8237A" w:rsidRDefault="00E8237A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08FC8" w14:textId="2A6D5034" w:rsidR="00E8237A" w:rsidRPr="00E8237A" w:rsidRDefault="00E8237A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77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8B0AA" w14:textId="6EC46811" w:rsidR="00E8237A" w:rsidRPr="00E8237A" w:rsidRDefault="00091A04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77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an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E4EC3" w14:textId="77777777" w:rsidR="00E8237A" w:rsidRPr="00E8237A" w:rsidRDefault="00E8237A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062FC" w14:textId="404E5E63" w:rsidR="00E8237A" w:rsidRPr="00E8237A" w:rsidRDefault="00E8237A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77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236B5" w14:textId="3EE5A872" w:rsidR="00E8237A" w:rsidRPr="00E8237A" w:rsidRDefault="00091A04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77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a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9C3CD" w14:textId="77777777" w:rsidR="00E8237A" w:rsidRPr="00E8237A" w:rsidRDefault="00E8237A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967AA" w14:textId="322B56F7" w:rsidR="00E8237A" w:rsidRPr="00E8237A" w:rsidRDefault="00E8237A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77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AB695" w14:textId="4DC8887F" w:rsidR="00E8237A" w:rsidRPr="00E8237A" w:rsidRDefault="00091A04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77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an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B3317" w14:textId="77777777" w:rsidR="00E8237A" w:rsidRPr="00E8237A" w:rsidRDefault="00E8237A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3E5B4" w14:textId="15E52826" w:rsidR="00E8237A" w:rsidRPr="00E8237A" w:rsidRDefault="00E8237A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377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454C1A" w:rsidRPr="00C2759F" w14:paraId="6C020505" w14:textId="77777777" w:rsidTr="001D32BC">
        <w:trPr>
          <w:trHeight w:val="290"/>
        </w:trPr>
        <w:tc>
          <w:tcPr>
            <w:tcW w:w="1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F741F" w14:textId="2EA6A13C" w:rsidR="00454C1A" w:rsidRPr="00E8237A" w:rsidRDefault="00454C1A" w:rsidP="00454C1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 </w:t>
            </w:r>
            <w:r w:rsidRPr="002E377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Usefulness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E377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GC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CDA9" w14:textId="08E86A2B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CA4BD" w14:textId="70F8B601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A00F" w14:textId="319101EB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182C" w14:textId="4799C913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16B7" w14:textId="7A6FFC95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564E" w14:textId="0865AE5F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B06B" w14:textId="05A295F1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D0103" w14:textId="5CC50DB4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D1F0" w14:textId="29E83C68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1</w:t>
            </w: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2EDC26" w14:textId="7528AD17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07039" w14:textId="79C1927B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E336B" w14:textId="4D623CE5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75B41" w14:textId="77777777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475C0" w14:textId="77777777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615E1" w14:textId="77777777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4C1A" w:rsidRPr="00C2759F" w14:paraId="20A3E4BC" w14:textId="77777777" w:rsidTr="001D32BC">
        <w:trPr>
          <w:trHeight w:val="360"/>
        </w:trPr>
        <w:tc>
          <w:tcPr>
            <w:tcW w:w="1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77812" w14:textId="03271108" w:rsidR="00454C1A" w:rsidRPr="00E8237A" w:rsidRDefault="00454C1A" w:rsidP="00454C1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 </w:t>
            </w:r>
            <w:r w:rsidRPr="002E377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ositivity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of </w:t>
            </w:r>
            <w:r w:rsidRPr="002E377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GC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09B3" w14:textId="6E7F0F8E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1CF3" w14:textId="77777777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791B" w14:textId="77777777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F121" w14:textId="4AE26D07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3D2E" w14:textId="492ABD29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DE69" w14:textId="1DBE9460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4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3922" w14:textId="45A4BD4E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C922" w14:textId="697A8A16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F9E3" w14:textId="0F221765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9A5FD2" w14:textId="403BD3A5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AB36A" w14:textId="77777777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19EDC" w14:textId="77777777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81DFD" w14:textId="139F0E1B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331FF" w14:textId="34BC17D0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20197" w14:textId="58F25C9D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</w:tr>
      <w:tr w:rsidR="00454C1A" w:rsidRPr="00C2759F" w14:paraId="1A81DA75" w14:textId="77777777" w:rsidTr="001D32BC">
        <w:trPr>
          <w:trHeight w:val="360"/>
        </w:trPr>
        <w:tc>
          <w:tcPr>
            <w:tcW w:w="1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AC2D5" w14:textId="77777777" w:rsidR="00454C1A" w:rsidRPr="00E8237A" w:rsidRDefault="00454C1A" w:rsidP="00454C1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 Perceived social support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4A9B" w14:textId="11F78ACB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8055B" w14:textId="314F4820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6739" w14:textId="230356AF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D683" w14:textId="36B66771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5382" w14:textId="5A319525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55A0" w14:textId="334EFB05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5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CC31" w14:textId="6FBB844E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5162" w14:textId="4449CF7C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17C9" w14:textId="51D262B8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4</w:t>
            </w: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53452D" w14:textId="1F68D6C5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189F1" w14:textId="1404056E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5BE0B" w14:textId="795119D6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85728" w14:textId="37590E85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464FD" w14:textId="6E8ECDD2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2EE04" w14:textId="777AD265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4C1A" w:rsidRPr="00C2759F" w14:paraId="487B7320" w14:textId="77777777" w:rsidTr="001D32BC">
        <w:trPr>
          <w:trHeight w:val="360"/>
        </w:trPr>
        <w:tc>
          <w:tcPr>
            <w:tcW w:w="1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68D87" w14:textId="59EAF732" w:rsidR="00454C1A" w:rsidRPr="00E8237A" w:rsidRDefault="00454C1A" w:rsidP="00454C1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 Perceived value of antidepressa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3169" w14:textId="394571B3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459EC" w14:textId="64CAC592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75DF" w14:textId="522147E6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BC42" w14:textId="506F0185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1E6C" w14:textId="2F1FCF3A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E52F" w14:textId="7800C7FA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0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0EA6" w14:textId="196E5AF4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B039" w14:textId="63E8FA44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6434" w14:textId="4D5BB242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7</w:t>
            </w: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D32C82" w14:textId="3DE6561E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F3664" w14:textId="48828641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678E4" w14:textId="52653EC8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87F26" w14:textId="11267053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290BF" w14:textId="0AAFE8B0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7D538" w14:textId="197E54D2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4C1A" w:rsidRPr="00C2759F" w14:paraId="712C1C4A" w14:textId="77777777" w:rsidTr="001D32BC">
        <w:trPr>
          <w:trHeight w:val="360"/>
        </w:trPr>
        <w:tc>
          <w:tcPr>
            <w:tcW w:w="1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C6BCA" w14:textId="28582E0A" w:rsidR="00454C1A" w:rsidRPr="00E8237A" w:rsidRDefault="00454C1A" w:rsidP="00454C1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 Medication adhere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82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</w:t>
            </w: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ude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0410" w14:textId="2112EEE7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8D84B" w14:textId="09DBC634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801A" w14:textId="61D0119A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2A88" w14:textId="025F3E29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6904" w14:textId="2B3843B5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8E7A" w14:textId="5104C7DE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4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B7DC" w14:textId="7002BEF5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4F15" w14:textId="163FFD13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C282" w14:textId="3F0C13AD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0</w:t>
            </w: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FA9B98" w14:textId="01692EBA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FC9B3" w14:textId="123A8DC5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99A55" w14:textId="4CC6F23C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26FF5" w14:textId="4A3062B8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DC741" w14:textId="0F82D5C2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2087A" w14:textId="6F9241C7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</w:tr>
      <w:tr w:rsidR="00454C1A" w:rsidRPr="00E8237A" w14:paraId="61279A82" w14:textId="77777777" w:rsidTr="001D32BC">
        <w:trPr>
          <w:trHeight w:val="360"/>
        </w:trPr>
        <w:tc>
          <w:tcPr>
            <w:tcW w:w="1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3945" w14:textId="77777777" w:rsidR="00454C1A" w:rsidRPr="00E8237A" w:rsidRDefault="00454C1A" w:rsidP="00454C1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 Hopelessness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FE59B" w14:textId="4C87E86E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84778" w14:textId="554069B4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B078" w14:textId="064032FD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B852" w14:textId="73CBABF5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FBA1" w14:textId="3903B1C2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2129" w14:textId="3F7467D7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6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FB49" w14:textId="1A7E62CB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EDBF" w14:textId="1B16A410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8423" w14:textId="59201680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5</w:t>
            </w: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250F" w14:textId="77777777" w:rsidR="00454C1A" w:rsidRPr="00E8237A" w:rsidRDefault="00454C1A" w:rsidP="00454C1A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823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6B1F" w14:textId="77777777" w:rsidR="00454C1A" w:rsidRPr="00E8237A" w:rsidRDefault="00454C1A" w:rsidP="00454C1A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405A" w14:textId="77777777" w:rsidR="00454C1A" w:rsidRPr="00E8237A" w:rsidRDefault="00454C1A" w:rsidP="00454C1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B076" w14:textId="77777777" w:rsidR="00454C1A" w:rsidRPr="00E8237A" w:rsidRDefault="00454C1A" w:rsidP="00454C1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6AB1" w14:textId="77777777" w:rsidR="00454C1A" w:rsidRPr="00E8237A" w:rsidRDefault="00454C1A" w:rsidP="00454C1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019D" w14:textId="77777777" w:rsidR="00454C1A" w:rsidRPr="00E8237A" w:rsidRDefault="00454C1A" w:rsidP="00454C1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759F" w:rsidRPr="00C2759F" w14:paraId="6C2CC4E3" w14:textId="77777777" w:rsidTr="001D32BC">
        <w:trPr>
          <w:trHeight w:val="360"/>
        </w:trPr>
        <w:tc>
          <w:tcPr>
            <w:tcW w:w="1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F4917" w14:textId="2FF38566" w:rsidR="00C2759F" w:rsidRPr="00E8237A" w:rsidRDefault="00C2759F" w:rsidP="00C275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 ODC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ge duration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3C55B" w14:textId="77777777" w:rsidR="00C2759F" w:rsidRPr="00E8237A" w:rsidRDefault="00C2759F" w:rsidP="00C275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71145" w14:textId="77777777" w:rsidR="00C2759F" w:rsidRPr="00E8237A" w:rsidRDefault="00C2759F" w:rsidP="00C275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5C68" w14:textId="77777777" w:rsidR="00C2759F" w:rsidRPr="00E8237A" w:rsidRDefault="00C2759F" w:rsidP="00C275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E189" w14:textId="77777777" w:rsidR="00C2759F" w:rsidRPr="00E8237A" w:rsidRDefault="00C2759F" w:rsidP="00C275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4A38" w14:textId="77777777" w:rsidR="00C2759F" w:rsidRPr="00E8237A" w:rsidRDefault="00C2759F" w:rsidP="00C275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0D28" w14:textId="77777777" w:rsidR="00C2759F" w:rsidRPr="00E8237A" w:rsidRDefault="00C2759F" w:rsidP="00C275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5D98" w14:textId="77777777" w:rsidR="00C2759F" w:rsidRPr="00E8237A" w:rsidRDefault="00C2759F" w:rsidP="00C275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748C" w14:textId="77777777" w:rsidR="00C2759F" w:rsidRPr="00E8237A" w:rsidRDefault="00C2759F" w:rsidP="00C275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0C7C" w14:textId="77777777" w:rsidR="00C2759F" w:rsidRPr="00E8237A" w:rsidRDefault="00C2759F" w:rsidP="00C275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079AA3" w14:textId="1848E0AC" w:rsidR="00C2759F" w:rsidRPr="00C2759F" w:rsidRDefault="00C2759F" w:rsidP="00C275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sz w:val="20"/>
                <w:szCs w:val="20"/>
              </w:rPr>
              <w:t>161.2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40B6D" w14:textId="2E62F0E6" w:rsidR="00C2759F" w:rsidRPr="00C2759F" w:rsidRDefault="00C2759F" w:rsidP="00C275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sz w:val="20"/>
                <w:szCs w:val="20"/>
              </w:rPr>
              <w:t>163.0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70E85" w14:textId="77777777" w:rsidR="00C2759F" w:rsidRPr="00C2759F" w:rsidRDefault="00C2759F" w:rsidP="00C275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4C773" w14:textId="08B50B6B" w:rsidR="00C2759F" w:rsidRPr="00C2759F" w:rsidRDefault="00C2759F" w:rsidP="00C275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sz w:val="20"/>
                <w:szCs w:val="20"/>
              </w:rPr>
              <w:t>281.1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47D63" w14:textId="6CFC13E6" w:rsidR="00C2759F" w:rsidRPr="00C2759F" w:rsidRDefault="00C2759F" w:rsidP="00C275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sz w:val="20"/>
                <w:szCs w:val="20"/>
              </w:rPr>
              <w:t>315.4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B2D7C" w14:textId="77777777" w:rsidR="00C2759F" w:rsidRPr="00C2759F" w:rsidRDefault="00C2759F" w:rsidP="00C275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759F" w:rsidRPr="00C2759F" w14:paraId="07EFB479" w14:textId="77777777" w:rsidTr="001D32BC">
        <w:trPr>
          <w:trHeight w:val="360"/>
        </w:trPr>
        <w:tc>
          <w:tcPr>
            <w:tcW w:w="1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A2650" w14:textId="38AE031E" w:rsidR="00C2759F" w:rsidRPr="00E8237A" w:rsidRDefault="00C2759F" w:rsidP="00C2759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 ODC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age frequency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C89A1" w14:textId="77777777" w:rsidR="00C2759F" w:rsidRPr="00E8237A" w:rsidRDefault="00C2759F" w:rsidP="00C275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8B2AA" w14:textId="77777777" w:rsidR="00C2759F" w:rsidRPr="00E8237A" w:rsidRDefault="00C2759F" w:rsidP="00C275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010A" w14:textId="77777777" w:rsidR="00C2759F" w:rsidRPr="00E8237A" w:rsidRDefault="00C2759F" w:rsidP="00C275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E24F" w14:textId="77777777" w:rsidR="00C2759F" w:rsidRPr="00E8237A" w:rsidRDefault="00C2759F" w:rsidP="00C275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A5FA" w14:textId="77777777" w:rsidR="00C2759F" w:rsidRPr="00E8237A" w:rsidRDefault="00C2759F" w:rsidP="00C275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20EB" w14:textId="77777777" w:rsidR="00C2759F" w:rsidRPr="00E8237A" w:rsidRDefault="00C2759F" w:rsidP="00C275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9A94" w14:textId="77777777" w:rsidR="00C2759F" w:rsidRPr="00E8237A" w:rsidRDefault="00C2759F" w:rsidP="00C275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1D59" w14:textId="77777777" w:rsidR="00C2759F" w:rsidRPr="00E8237A" w:rsidRDefault="00C2759F" w:rsidP="00C275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A34B" w14:textId="77777777" w:rsidR="00C2759F" w:rsidRPr="00E8237A" w:rsidRDefault="00C2759F" w:rsidP="00C275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3A446B" w14:textId="5C9FF147" w:rsidR="00C2759F" w:rsidRPr="00C2759F" w:rsidRDefault="00C2759F" w:rsidP="00C275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FA458" w14:textId="1040720C" w:rsidR="00C2759F" w:rsidRPr="00C2759F" w:rsidRDefault="00C2759F" w:rsidP="00C275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0BE41" w14:textId="77777777" w:rsidR="00C2759F" w:rsidRPr="00C2759F" w:rsidRDefault="00C2759F" w:rsidP="00C275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F87DF" w14:textId="7D2AF019" w:rsidR="00C2759F" w:rsidRPr="00C2759F" w:rsidRDefault="00C2759F" w:rsidP="00C275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C6210" w14:textId="753CE2F9" w:rsidR="00C2759F" w:rsidRPr="00C2759F" w:rsidRDefault="00C2759F" w:rsidP="00C275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AB071" w14:textId="77777777" w:rsidR="00C2759F" w:rsidRPr="00C2759F" w:rsidRDefault="00C2759F" w:rsidP="00C275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237A" w:rsidRPr="00E8237A" w14:paraId="6E1EED99" w14:textId="77777777" w:rsidTr="001D32BC">
        <w:trPr>
          <w:trHeight w:val="360"/>
        </w:trPr>
        <w:tc>
          <w:tcPr>
            <w:tcW w:w="12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B3C22" w14:textId="77777777" w:rsidR="00E8237A" w:rsidRPr="00E8237A" w:rsidRDefault="00E8237A" w:rsidP="00E8237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trol variables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EA458" w14:textId="77777777" w:rsidR="00E8237A" w:rsidRPr="00E8237A" w:rsidRDefault="00E8237A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37C18" w14:textId="77777777" w:rsidR="00E8237A" w:rsidRPr="00E8237A" w:rsidRDefault="00E8237A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5A11" w14:textId="77777777" w:rsidR="00E8237A" w:rsidRPr="00E8237A" w:rsidRDefault="00E8237A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249B" w14:textId="77777777" w:rsidR="00E8237A" w:rsidRPr="00E8237A" w:rsidRDefault="00E8237A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0D7A" w14:textId="77777777" w:rsidR="00E8237A" w:rsidRPr="00E8237A" w:rsidRDefault="00E8237A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B985" w14:textId="77777777" w:rsidR="00E8237A" w:rsidRPr="00E8237A" w:rsidRDefault="00E8237A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DFA2" w14:textId="77777777" w:rsidR="00E8237A" w:rsidRPr="00E8237A" w:rsidRDefault="00E8237A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2C29" w14:textId="77777777" w:rsidR="00E8237A" w:rsidRPr="00E8237A" w:rsidRDefault="00E8237A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E05B" w14:textId="77777777" w:rsidR="00E8237A" w:rsidRPr="00E8237A" w:rsidRDefault="00E8237A" w:rsidP="00E8237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FD7E" w14:textId="77777777" w:rsidR="00E8237A" w:rsidRPr="00E8237A" w:rsidRDefault="00E8237A" w:rsidP="00E8237A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8237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9D20" w14:textId="77777777" w:rsidR="00E8237A" w:rsidRPr="00E8237A" w:rsidRDefault="00E8237A" w:rsidP="00E8237A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79A3" w14:textId="77777777" w:rsidR="00E8237A" w:rsidRPr="00E8237A" w:rsidRDefault="00E8237A" w:rsidP="00E8237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5814" w14:textId="77777777" w:rsidR="00E8237A" w:rsidRPr="00E8237A" w:rsidRDefault="00E8237A" w:rsidP="00E8237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C678" w14:textId="77777777" w:rsidR="00E8237A" w:rsidRPr="00E8237A" w:rsidRDefault="00E8237A" w:rsidP="00E8237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9CD9" w14:textId="77777777" w:rsidR="00E8237A" w:rsidRPr="00E8237A" w:rsidRDefault="00E8237A" w:rsidP="00E8237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4C1A" w:rsidRPr="00C2759F" w14:paraId="3F87B808" w14:textId="77777777" w:rsidTr="001D32BC">
        <w:trPr>
          <w:trHeight w:val="360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EC56" w14:textId="77777777" w:rsidR="00454C1A" w:rsidRPr="00E8237A" w:rsidRDefault="00454C1A" w:rsidP="00454C1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06C7E" w14:textId="05CCAA98" w:rsidR="00454C1A" w:rsidRPr="00E8237A" w:rsidRDefault="00454C1A" w:rsidP="00454C1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-a. </w:t>
            </w:r>
            <w:r w:rsidRPr="002E377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Credibility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of </w:t>
            </w:r>
            <w:r w:rsidRPr="002E377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GC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0208" w14:textId="7874ED0D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DA1BC" w14:textId="61F80D57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5EF2" w14:textId="67F0D8EB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45DA" w14:textId="77777777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912A" w14:textId="77777777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D158" w14:textId="77777777" w:rsidR="00454C1A" w:rsidRPr="00454C1A" w:rsidRDefault="00454C1A" w:rsidP="00454C1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1C0C" w14:textId="45875A73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6D499" w14:textId="1771C3DE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BC10" w14:textId="0B550EA9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7A6B" w14:textId="11C6664C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3517" w14:textId="121FE2B2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5B25" w14:textId="0747C7DC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5F3A" w14:textId="77777777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042A" w14:textId="77777777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C621" w14:textId="77777777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4C1A" w:rsidRPr="00C2759F" w14:paraId="2D60DB74" w14:textId="77777777" w:rsidTr="001D32BC">
        <w:trPr>
          <w:trHeight w:val="360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CECA" w14:textId="77777777" w:rsidR="00454C1A" w:rsidRPr="00E8237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90AF3" w14:textId="17865E61" w:rsidR="00454C1A" w:rsidRPr="00E8237A" w:rsidRDefault="00454C1A" w:rsidP="00454C1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-b. </w:t>
            </w:r>
            <w:r w:rsidRPr="002E377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Credibility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of </w:t>
            </w:r>
            <w:r w:rsidRPr="002E377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GC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F7DF" w14:textId="01760B5D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31FEB" w14:textId="77777777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6884" w14:textId="77777777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6A65" w14:textId="65C4388A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6162" w14:textId="026554E3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CB63" w14:textId="6FC074ED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6631" w14:textId="7E970D31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41562" w14:textId="13513E13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1131" w14:textId="45528F6C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7</w:t>
            </w: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654F" w14:textId="3E162ADE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31BD" w14:textId="77777777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CF51" w14:textId="77777777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1DFC" w14:textId="43E0428D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11EF" w14:textId="1A6EC463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B8F2" w14:textId="67CAF127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9</w:t>
            </w:r>
          </w:p>
        </w:tc>
      </w:tr>
      <w:tr w:rsidR="00454C1A" w:rsidRPr="00C2759F" w14:paraId="4D681DD1" w14:textId="77777777" w:rsidTr="001D32BC">
        <w:trPr>
          <w:trHeight w:val="360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CC2D" w14:textId="77777777" w:rsidR="00454C1A" w:rsidRPr="00E8237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CEC8" w14:textId="77777777" w:rsidR="00454C1A" w:rsidRPr="00E8237A" w:rsidRDefault="00454C1A" w:rsidP="00454C1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mographic information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D95A" w14:textId="1F9F9E2D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C0D90" w14:textId="77777777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2C2C" w14:textId="77777777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6C2E" w14:textId="77777777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CC2B" w14:textId="77777777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74F2" w14:textId="77777777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5456" w14:textId="650A7D85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3AB7" w14:textId="77777777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3F4C" w14:textId="77777777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FEA9" w14:textId="40D7896D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47C6" w14:textId="77777777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617B" w14:textId="77777777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6A66" w14:textId="77777777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A62B" w14:textId="77777777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94AB" w14:textId="77777777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4C1A" w:rsidRPr="00C2759F" w14:paraId="4B2D04D3" w14:textId="77777777" w:rsidTr="001D32BC">
        <w:trPr>
          <w:trHeight w:val="360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AF85" w14:textId="77777777" w:rsidR="00454C1A" w:rsidRPr="00E8237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65DED" w14:textId="5FBF46F4" w:rsidR="00454C1A" w:rsidRPr="00E8237A" w:rsidRDefault="00454C1A" w:rsidP="00454C1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. </w:t>
            </w:r>
            <w:r w:rsidRPr="002E377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ntal health condition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E3A6B" w14:textId="62EA2097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F53B" w14:textId="1F044B8E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DAE2" w14:textId="77777777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F314" w14:textId="7C7B6893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4471" w14:textId="1BF0266A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9EC3" w14:textId="77777777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4E1F" w14:textId="2EC56871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C658" w14:textId="6AA3441C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DF62" w14:textId="77777777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7C07" w14:textId="084B12CC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190C" w14:textId="431B01C0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A89E" w14:textId="77777777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8546" w14:textId="0696357A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9A09" w14:textId="2D7110BF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0950" w14:textId="77777777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4C1A" w:rsidRPr="00C2759F" w14:paraId="7653D096" w14:textId="77777777" w:rsidTr="001D32BC">
        <w:trPr>
          <w:trHeight w:val="360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E66D" w14:textId="77777777" w:rsidR="00454C1A" w:rsidRPr="00E8237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A99EC" w14:textId="72AA35D3" w:rsidR="00454C1A" w:rsidRPr="00E8237A" w:rsidRDefault="00454C1A" w:rsidP="00454C1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. </w:t>
            </w:r>
            <w:r w:rsidRPr="002E377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ender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FC0A8" w14:textId="47EFB07C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E9A3" w14:textId="631FB8D4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EEAE" w14:textId="77777777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423C" w14:textId="2464F564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B40B" w14:textId="7AA3DA9D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BEF9" w14:textId="77777777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1A0C" w14:textId="787378DC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EBB2" w14:textId="28712664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BB05" w14:textId="77777777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80DD" w14:textId="3322FC40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7428" w14:textId="4336C769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DC26" w14:textId="77777777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91CC" w14:textId="62103BAF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F97A" w14:textId="467ED662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AA44" w14:textId="77777777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4C1A" w:rsidRPr="00C2759F" w14:paraId="36584290" w14:textId="77777777" w:rsidTr="001D32BC">
        <w:trPr>
          <w:trHeight w:val="360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FB30" w14:textId="77777777" w:rsidR="00454C1A" w:rsidRPr="00E8237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21B1C" w14:textId="519F3424" w:rsidR="00454C1A" w:rsidRPr="00E8237A" w:rsidRDefault="00454C1A" w:rsidP="00454C1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. </w:t>
            </w:r>
            <w:r w:rsidRPr="002E377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6BD43" w14:textId="49316B2F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A71B" w14:textId="2EA332F5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82A4" w14:textId="77777777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7A29" w14:textId="3C2B29B7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53A8" w14:textId="2477C3C6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28ED" w14:textId="77777777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DE37" w14:textId="36386C91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E72F" w14:textId="67145520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ABA6" w14:textId="77777777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D446" w14:textId="33503CFB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5A86" w14:textId="42DC9FEC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7908" w14:textId="77777777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0424" w14:textId="2663DFF4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C9EC" w14:textId="116BE9EA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2B7E" w14:textId="77777777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4C1A" w:rsidRPr="00C2759F" w14:paraId="438B5B87" w14:textId="77777777" w:rsidTr="001D32BC">
        <w:trPr>
          <w:trHeight w:val="360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5438" w14:textId="77777777" w:rsidR="00454C1A" w:rsidRPr="00E8237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1D43E" w14:textId="121D7AE6" w:rsidR="00454C1A" w:rsidRPr="00E8237A" w:rsidRDefault="00454C1A" w:rsidP="00454C1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</w:t>
            </w:r>
            <w:r w:rsidRPr="002E377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Education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81794" w14:textId="51C1959A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666E" w14:textId="14C976A8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3F63" w14:textId="77777777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8000" w14:textId="334566AC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3AF7" w14:textId="475CA97C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1410" w14:textId="77777777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66BC" w14:textId="6CD7083A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E142" w14:textId="54E287DF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8C34" w14:textId="77777777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5799" w14:textId="40CF5D0C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3E9B" w14:textId="7BB72FD9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A439" w14:textId="77777777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140D" w14:textId="2D806728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D539" w14:textId="199D9F2E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9C69" w14:textId="77777777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32BC" w:rsidRPr="00C2759F" w14:paraId="4847E467" w14:textId="77777777" w:rsidTr="001D32BC">
        <w:trPr>
          <w:trHeight w:val="360"/>
        </w:trPr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2CA6" w14:textId="77777777" w:rsidR="001D32BC" w:rsidRPr="00E8237A" w:rsidRDefault="001D32BC" w:rsidP="001D32B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4B7A5" w14:textId="7F0E3EF6" w:rsidR="001D32BC" w:rsidRPr="00E8237A" w:rsidRDefault="001D32BC" w:rsidP="001D32B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. </w:t>
            </w:r>
            <w:r w:rsidRPr="002E377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amily of origin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5F887" w14:textId="28D22D5C" w:rsidR="001D32BC" w:rsidRPr="00454C1A" w:rsidRDefault="001D32BC" w:rsidP="001D32B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26BE" w14:textId="3287EFC6" w:rsidR="001D32BC" w:rsidRPr="00454C1A" w:rsidRDefault="001D32BC" w:rsidP="001D32B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F662" w14:textId="77777777" w:rsidR="001D32BC" w:rsidRPr="00454C1A" w:rsidRDefault="001D32BC" w:rsidP="001D32B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B94A" w14:textId="1F46B4BF" w:rsidR="001D32BC" w:rsidRPr="00454C1A" w:rsidRDefault="001D32BC" w:rsidP="001D32B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FB62" w14:textId="299304A6" w:rsidR="001D32BC" w:rsidRPr="00454C1A" w:rsidRDefault="001D32BC" w:rsidP="001D32B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E4F2" w14:textId="77777777" w:rsidR="001D32BC" w:rsidRPr="00454C1A" w:rsidRDefault="001D32BC" w:rsidP="001D32B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0BFB" w14:textId="748FDBE4" w:rsidR="001D32BC" w:rsidRPr="00454C1A" w:rsidRDefault="001D32BC" w:rsidP="001D32B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5D98" w14:textId="1A14F801" w:rsidR="001D32BC" w:rsidRPr="00454C1A" w:rsidRDefault="001D32BC" w:rsidP="001D32B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8003" w14:textId="77777777" w:rsidR="001D32BC" w:rsidRPr="00454C1A" w:rsidRDefault="001D32BC" w:rsidP="001D32B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CD3A" w14:textId="614A1407" w:rsidR="001D32BC" w:rsidRPr="001D32BC" w:rsidRDefault="001D32BC" w:rsidP="001D32B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179D" w14:textId="03D44E41" w:rsidR="001D32BC" w:rsidRPr="001D32BC" w:rsidRDefault="001D32BC" w:rsidP="001D32B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D14F" w14:textId="77777777" w:rsidR="001D32BC" w:rsidRPr="00C2759F" w:rsidRDefault="001D32BC" w:rsidP="001D32B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6D0F" w14:textId="6CC594B3" w:rsidR="001D32BC" w:rsidRPr="001D32BC" w:rsidRDefault="001D32BC" w:rsidP="001D32B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BC7B" w14:textId="10FCFE5D" w:rsidR="001D32BC" w:rsidRPr="001D32BC" w:rsidRDefault="001D32BC" w:rsidP="001D32B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3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97F7" w14:textId="77777777" w:rsidR="001D32BC" w:rsidRPr="00C2759F" w:rsidRDefault="001D32BC" w:rsidP="001D32B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4C1A" w:rsidRPr="00C2759F" w14:paraId="0634C94B" w14:textId="77777777" w:rsidTr="001D32BC">
        <w:trPr>
          <w:trHeight w:val="360"/>
        </w:trPr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21F0F" w14:textId="77777777" w:rsidR="00454C1A" w:rsidRPr="00E8237A" w:rsidRDefault="00454C1A" w:rsidP="00454C1A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8237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E3B8C" w14:textId="6A2553D1" w:rsidR="00454C1A" w:rsidRPr="00E8237A" w:rsidRDefault="00454C1A" w:rsidP="00454C1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. </w:t>
            </w:r>
            <w:r w:rsidRPr="002E377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rital status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F2D12" w14:textId="3780C442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0E2C2" w14:textId="3230FD46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7F06F" w14:textId="3CF288D0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FC8DB" w14:textId="618AB2A9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98767" w14:textId="6E3C5015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C280C" w14:textId="1A603937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945F3" w14:textId="5596AB86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D6335" w14:textId="61A82E70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39943" w14:textId="07AA79E9" w:rsidR="00454C1A" w:rsidRPr="00454C1A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B4ADF" w14:textId="706BCEB6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43B4F" w14:textId="7D780E89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4078F" w14:textId="06373FE6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2EC30" w14:textId="298439E8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BE399" w14:textId="48F8A20B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74F95" w14:textId="5038CB9C" w:rsidR="00454C1A" w:rsidRPr="00C2759F" w:rsidRDefault="00454C1A" w:rsidP="00454C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7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72A2C26B" w14:textId="77777777" w:rsidR="00E8237A" w:rsidRPr="00340340" w:rsidRDefault="00E8237A" w:rsidP="00E8237A">
      <w:pPr>
        <w:widowControl/>
        <w:rPr>
          <w:rFonts w:ascii="Times New Roman" w:eastAsia="宋体" w:hAnsi="Times New Roman" w:cs="Times New Roman"/>
          <w:color w:val="000000"/>
        </w:rPr>
      </w:pPr>
      <w:r>
        <w:rPr>
          <w:rFonts w:ascii="Times New Roman" w:eastAsia="宋体" w:hAnsi="Times New Roman" w:cs="Times New Roman"/>
          <w:color w:val="000000"/>
          <w:vertAlign w:val="superscript"/>
        </w:rPr>
        <w:t>a</w:t>
      </w:r>
      <w:r w:rsidRPr="00340340">
        <w:rPr>
          <w:rFonts w:ascii="Times New Roman" w:eastAsia="宋体" w:hAnsi="Times New Roman" w:cs="Times New Roman"/>
          <w:color w:val="000000"/>
        </w:rPr>
        <w:t>α:</w:t>
      </w:r>
      <w:r w:rsidRPr="00340340">
        <w:t xml:space="preserve"> </w:t>
      </w:r>
      <w:r w:rsidRPr="00340340">
        <w:rPr>
          <w:rFonts w:ascii="Times New Roman" w:eastAsia="宋体" w:hAnsi="Times New Roman" w:cs="Times New Roman"/>
          <w:color w:val="000000"/>
        </w:rPr>
        <w:t>Cronbach alpha.</w:t>
      </w:r>
    </w:p>
    <w:p w14:paraId="69097283" w14:textId="77777777" w:rsidR="00E8237A" w:rsidRPr="00340340" w:rsidRDefault="00E8237A" w:rsidP="00E823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Pr="00340340">
        <w:rPr>
          <w:rFonts w:ascii="Times New Roman" w:hAnsi="Times New Roman" w:cs="Times New Roman"/>
        </w:rPr>
        <w:t>IGC: institution-generated content.</w:t>
      </w:r>
    </w:p>
    <w:p w14:paraId="2A7AFE4F" w14:textId="77777777" w:rsidR="00E8237A" w:rsidRPr="00340340" w:rsidRDefault="00E8237A" w:rsidP="00E823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lastRenderedPageBreak/>
        <w:t>c</w:t>
      </w:r>
      <w:r w:rsidRPr="00340340">
        <w:rPr>
          <w:rFonts w:ascii="Times New Roman" w:hAnsi="Times New Roman" w:cs="Times New Roman"/>
        </w:rPr>
        <w:t>UGC: user-generated content.</w:t>
      </w:r>
    </w:p>
    <w:p w14:paraId="10C9806F" w14:textId="24C2CB84" w:rsidR="00E8237A" w:rsidRDefault="00E8237A" w:rsidP="00E8237A">
      <w:pPr>
        <w:widowControl/>
        <w:rPr>
          <w:rFonts w:ascii="Times New Roman" w:eastAsia="宋体" w:hAnsi="Times New Roman" w:cs="Times New Roman"/>
          <w:color w:val="000000"/>
        </w:rPr>
      </w:pPr>
      <w:r>
        <w:rPr>
          <w:rFonts w:ascii="Times New Roman" w:eastAsia="宋体" w:hAnsi="Times New Roman" w:cs="Times New Roman"/>
          <w:color w:val="000000"/>
          <w:vertAlign w:val="superscript"/>
        </w:rPr>
        <w:t>d</w:t>
      </w:r>
      <w:r>
        <w:rPr>
          <w:rFonts w:ascii="Times New Roman" w:eastAsia="宋体" w:hAnsi="Times New Roman" w:cs="Times New Roman"/>
          <w:color w:val="000000"/>
        </w:rPr>
        <w:t>ODC: online depression community.</w:t>
      </w:r>
    </w:p>
    <w:p w14:paraId="29578DDD" w14:textId="7AB00709" w:rsidR="00EF0153" w:rsidRDefault="00E8237A" w:rsidP="00E8237A">
      <w:pPr>
        <w:widowControl/>
        <w:rPr>
          <w:rFonts w:ascii="Times New Roman" w:eastAsia="宋体" w:hAnsi="Times New Roman" w:cs="Times New Roman"/>
          <w:color w:val="000000"/>
        </w:rPr>
      </w:pPr>
      <w:r>
        <w:rPr>
          <w:rFonts w:ascii="Times New Roman" w:eastAsia="宋体" w:hAnsi="Times New Roman" w:cs="Times New Roman"/>
          <w:color w:val="000000"/>
          <w:vertAlign w:val="superscript"/>
        </w:rPr>
        <w:t>e</w:t>
      </w:r>
      <w:r w:rsidR="00EF0153">
        <w:rPr>
          <w:rFonts w:ascii="Times New Roman" w:eastAsia="宋体" w:hAnsi="Times New Roman" w:cs="Times New Roman"/>
          <w:color w:val="000000"/>
        </w:rPr>
        <w:t>Duration: “1” = 1 day; “2” = 2 days; and so on.</w:t>
      </w:r>
    </w:p>
    <w:p w14:paraId="4E0AD722" w14:textId="5BD5DF84" w:rsidR="00EF0153" w:rsidRDefault="00EF0153" w:rsidP="00E8237A">
      <w:pPr>
        <w:widowControl/>
        <w:rPr>
          <w:rFonts w:ascii="Times New Roman" w:eastAsia="宋体" w:hAnsi="Times New Roman" w:cs="Times New Roman"/>
          <w:color w:val="000000"/>
        </w:rPr>
      </w:pPr>
      <w:r>
        <w:rPr>
          <w:rFonts w:ascii="Times New Roman" w:eastAsia="宋体" w:hAnsi="Times New Roman" w:cs="Times New Roman"/>
          <w:color w:val="000000"/>
          <w:vertAlign w:val="superscript"/>
        </w:rPr>
        <w:t>f</w:t>
      </w:r>
      <w:r>
        <w:rPr>
          <w:rFonts w:ascii="Times New Roman" w:eastAsia="宋体" w:hAnsi="Times New Roman" w:cs="Times New Roman"/>
          <w:color w:val="000000"/>
        </w:rPr>
        <w:t>Frequency: “0.03</w:t>
      </w:r>
      <w:r w:rsidR="00CC62D6">
        <w:rPr>
          <w:rFonts w:ascii="Times New Roman" w:eastAsia="宋体" w:hAnsi="Times New Roman" w:cs="Times New Roman"/>
          <w:color w:val="000000"/>
        </w:rPr>
        <w:t>33</w:t>
      </w:r>
      <w:r>
        <w:rPr>
          <w:rFonts w:ascii="Times New Roman" w:eastAsia="宋体" w:hAnsi="Times New Roman" w:cs="Times New Roman"/>
          <w:color w:val="000000"/>
        </w:rPr>
        <w:t xml:space="preserve">” = </w:t>
      </w:r>
      <w:r w:rsidRPr="00EF0153">
        <w:rPr>
          <w:rFonts w:ascii="Times New Roman" w:eastAsia="宋体" w:hAnsi="Times New Roman" w:cs="Times New Roman"/>
          <w:color w:val="000000"/>
        </w:rPr>
        <w:t>0.03</w:t>
      </w:r>
      <w:r w:rsidR="00CC62D6">
        <w:rPr>
          <w:rFonts w:ascii="Times New Roman" w:eastAsia="宋体" w:hAnsi="Times New Roman" w:cs="Times New Roman"/>
          <w:color w:val="000000"/>
        </w:rPr>
        <w:t>33</w:t>
      </w:r>
      <w:r w:rsidRPr="00EF0153">
        <w:rPr>
          <w:rFonts w:ascii="Times New Roman" w:eastAsia="宋体" w:hAnsi="Times New Roman" w:cs="Times New Roman"/>
          <w:color w:val="000000"/>
        </w:rPr>
        <w:t xml:space="preserve"> </w:t>
      </w:r>
      <w:r>
        <w:rPr>
          <w:rFonts w:ascii="Times New Roman" w:eastAsia="宋体" w:hAnsi="Times New Roman" w:cs="Times New Roman"/>
          <w:color w:val="000000"/>
        </w:rPr>
        <w:t>visit</w:t>
      </w:r>
      <w:r w:rsidRPr="00EF0153">
        <w:rPr>
          <w:rFonts w:ascii="Times New Roman" w:eastAsia="宋体" w:hAnsi="Times New Roman" w:cs="Times New Roman"/>
          <w:color w:val="000000"/>
        </w:rPr>
        <w:t>/day</w:t>
      </w:r>
      <w:r>
        <w:rPr>
          <w:rFonts w:ascii="Times New Roman" w:eastAsia="宋体" w:hAnsi="Times New Roman" w:cs="Times New Roman"/>
          <w:color w:val="000000"/>
        </w:rPr>
        <w:t xml:space="preserve"> (i.e. </w:t>
      </w:r>
      <w:r w:rsidRPr="00EF0153">
        <w:rPr>
          <w:rFonts w:ascii="Times New Roman" w:eastAsia="宋体" w:hAnsi="Times New Roman" w:cs="Times New Roman"/>
          <w:color w:val="000000"/>
        </w:rPr>
        <w:t>once a month</w:t>
      </w:r>
      <w:r>
        <w:rPr>
          <w:rFonts w:ascii="Times New Roman" w:eastAsia="宋体" w:hAnsi="Times New Roman" w:cs="Times New Roman"/>
          <w:color w:val="000000"/>
        </w:rPr>
        <w:t xml:space="preserve">); </w:t>
      </w:r>
      <w:r w:rsidR="00CC62D6">
        <w:rPr>
          <w:rFonts w:ascii="Times New Roman" w:eastAsia="宋体" w:hAnsi="Times New Roman" w:cs="Times New Roman"/>
          <w:color w:val="000000"/>
        </w:rPr>
        <w:t>“0.0667” = 0.0667 visit/day (i.e. twice a month); “0.1” = 0.1 visit/day (i.e. three times a month); “0.1429” = 0.1429 visit/day (i.e. once a week); “0.2857” = 0.2857 visit/day (i.e. twice a week); “0.4286” = 0.4286 visit/day (i.e. three times a week); “0.5714” = 0.5714 visit/day (i.e. four times a week); “0.7143” = 0.7143 visit/day (i.e. five times a week); “0.8571” = 0.8571 visit/day (i.e. six times a week)</w:t>
      </w:r>
      <w:r>
        <w:rPr>
          <w:rFonts w:ascii="Times New Roman" w:eastAsia="宋体" w:hAnsi="Times New Roman" w:cs="Times New Roman"/>
          <w:color w:val="000000"/>
        </w:rPr>
        <w:t>;</w:t>
      </w:r>
      <w:r w:rsidRPr="00EF0153">
        <w:rPr>
          <w:rFonts w:ascii="Times New Roman" w:eastAsia="宋体" w:hAnsi="Times New Roman" w:cs="Times New Roman"/>
          <w:color w:val="000000"/>
        </w:rPr>
        <w:t xml:space="preserve"> </w:t>
      </w:r>
      <w:r>
        <w:rPr>
          <w:rFonts w:ascii="Times New Roman" w:eastAsia="宋体" w:hAnsi="Times New Roman" w:cs="Times New Roman"/>
          <w:color w:val="000000"/>
        </w:rPr>
        <w:t xml:space="preserve">“1” = </w:t>
      </w:r>
      <w:r w:rsidRPr="00EF0153">
        <w:rPr>
          <w:rFonts w:ascii="Times New Roman" w:eastAsia="宋体" w:hAnsi="Times New Roman" w:cs="Times New Roman"/>
          <w:color w:val="000000"/>
        </w:rPr>
        <w:t xml:space="preserve">1 </w:t>
      </w:r>
      <w:r>
        <w:rPr>
          <w:rFonts w:ascii="Times New Roman" w:eastAsia="宋体" w:hAnsi="Times New Roman" w:cs="Times New Roman"/>
          <w:color w:val="000000"/>
        </w:rPr>
        <w:t>visit</w:t>
      </w:r>
      <w:r w:rsidRPr="00EF0153">
        <w:rPr>
          <w:rFonts w:ascii="Times New Roman" w:eastAsia="宋体" w:hAnsi="Times New Roman" w:cs="Times New Roman"/>
          <w:color w:val="000000"/>
        </w:rPr>
        <w:t>/day</w:t>
      </w:r>
      <w:r>
        <w:rPr>
          <w:rFonts w:ascii="Times New Roman" w:eastAsia="宋体" w:hAnsi="Times New Roman" w:cs="Times New Roman"/>
          <w:color w:val="000000"/>
        </w:rPr>
        <w:t xml:space="preserve"> (i.e. </w:t>
      </w:r>
      <w:r w:rsidRPr="00EF0153">
        <w:rPr>
          <w:rFonts w:ascii="Times New Roman" w:eastAsia="宋体" w:hAnsi="Times New Roman" w:cs="Times New Roman"/>
          <w:color w:val="000000"/>
        </w:rPr>
        <w:t xml:space="preserve"> at least once a day</w:t>
      </w:r>
      <w:r>
        <w:rPr>
          <w:rFonts w:ascii="Times New Roman" w:eastAsia="宋体" w:hAnsi="Times New Roman" w:cs="Times New Roman"/>
          <w:color w:val="000000"/>
        </w:rPr>
        <w:t>).</w:t>
      </w:r>
    </w:p>
    <w:p w14:paraId="4B7AD3B2" w14:textId="14E8D14D" w:rsidR="00E8237A" w:rsidRPr="00340340" w:rsidRDefault="00EF0153" w:rsidP="00E8237A">
      <w:pPr>
        <w:widowControl/>
        <w:rPr>
          <w:rFonts w:ascii="Times New Roman" w:eastAsia="宋体" w:hAnsi="Times New Roman" w:cs="Times New Roman"/>
          <w:color w:val="000000"/>
        </w:rPr>
      </w:pPr>
      <w:r>
        <w:rPr>
          <w:rFonts w:ascii="Times New Roman" w:eastAsia="宋体" w:hAnsi="Times New Roman" w:cs="Times New Roman"/>
          <w:color w:val="000000"/>
          <w:vertAlign w:val="superscript"/>
        </w:rPr>
        <w:t>g</w:t>
      </w:r>
      <w:r>
        <w:rPr>
          <w:rFonts w:ascii="Times New Roman" w:eastAsia="宋体" w:hAnsi="Times New Roman" w:cs="Times New Roman"/>
          <w:color w:val="000000"/>
        </w:rPr>
        <w:t>M</w:t>
      </w:r>
      <w:r w:rsidR="00E8237A" w:rsidRPr="00340340">
        <w:rPr>
          <w:rFonts w:ascii="Times New Roman" w:eastAsia="宋体" w:hAnsi="Times New Roman" w:cs="Times New Roman"/>
          <w:color w:val="000000"/>
        </w:rPr>
        <w:t>ental health condition: “1” = Diagnosed depression; “2” = Self-report depression.</w:t>
      </w:r>
    </w:p>
    <w:p w14:paraId="421839F1" w14:textId="513DD949" w:rsidR="00E8237A" w:rsidRPr="00340340" w:rsidRDefault="00EF0153" w:rsidP="00E8237A">
      <w:pPr>
        <w:widowControl/>
        <w:rPr>
          <w:rFonts w:ascii="Times New Roman" w:eastAsia="宋体" w:hAnsi="Times New Roman" w:cs="Times New Roman"/>
          <w:color w:val="000000"/>
        </w:rPr>
      </w:pPr>
      <w:r>
        <w:rPr>
          <w:rFonts w:ascii="Times New Roman" w:eastAsia="宋体" w:hAnsi="Times New Roman" w:cs="Times New Roman"/>
          <w:color w:val="000000"/>
          <w:vertAlign w:val="superscript"/>
        </w:rPr>
        <w:t>h</w:t>
      </w:r>
      <w:r w:rsidR="00E8237A" w:rsidRPr="00340340">
        <w:rPr>
          <w:rFonts w:ascii="Times New Roman" w:eastAsia="宋体" w:hAnsi="Times New Roman" w:cs="Times New Roman"/>
          <w:color w:val="000000"/>
        </w:rPr>
        <w:t>Gender: “1” = Male; “2” = Female.</w:t>
      </w:r>
    </w:p>
    <w:p w14:paraId="3673AA11" w14:textId="52FE2F6C" w:rsidR="00E8237A" w:rsidRPr="00340340" w:rsidRDefault="00EF0153" w:rsidP="00E8237A">
      <w:pPr>
        <w:widowControl/>
        <w:rPr>
          <w:rFonts w:ascii="Times New Roman" w:eastAsia="宋体" w:hAnsi="Times New Roman" w:cs="Times New Roman"/>
          <w:color w:val="000000"/>
        </w:rPr>
      </w:pPr>
      <w:r>
        <w:rPr>
          <w:rFonts w:ascii="Times New Roman" w:eastAsia="宋体" w:hAnsi="Times New Roman" w:cs="Times New Roman"/>
          <w:color w:val="000000"/>
          <w:vertAlign w:val="superscript"/>
        </w:rPr>
        <w:t>i</w:t>
      </w:r>
      <w:r w:rsidR="00E8237A" w:rsidRPr="00340340">
        <w:rPr>
          <w:rFonts w:ascii="Times New Roman" w:eastAsia="宋体" w:hAnsi="Times New Roman" w:cs="Times New Roman"/>
          <w:color w:val="000000"/>
        </w:rPr>
        <w:t>Age: “1” = Younger than 12 years old; “2” = 12-18 years old; “3” = 19-24 years old; “4” = 25-30 years old; “5” = 31-40 years old; “6” = 41-50 years old; “7” = Elder than 51 years old.</w:t>
      </w:r>
    </w:p>
    <w:p w14:paraId="0E502E03" w14:textId="296B3D3A" w:rsidR="00E8237A" w:rsidRPr="00340340" w:rsidRDefault="00EF0153" w:rsidP="00E8237A">
      <w:pPr>
        <w:widowControl/>
        <w:rPr>
          <w:rFonts w:ascii="Times New Roman" w:eastAsia="宋体" w:hAnsi="Times New Roman" w:cs="Times New Roman"/>
          <w:color w:val="000000"/>
        </w:rPr>
      </w:pPr>
      <w:r>
        <w:rPr>
          <w:rFonts w:ascii="Times New Roman" w:eastAsia="宋体" w:hAnsi="Times New Roman" w:cs="Times New Roman"/>
          <w:color w:val="000000"/>
          <w:vertAlign w:val="superscript"/>
        </w:rPr>
        <w:t>j</w:t>
      </w:r>
      <w:r w:rsidR="00E8237A" w:rsidRPr="00340340">
        <w:rPr>
          <w:rFonts w:ascii="Times New Roman" w:eastAsia="宋体" w:hAnsi="Times New Roman" w:cs="Times New Roman"/>
          <w:color w:val="000000"/>
        </w:rPr>
        <w:t>Education:</w:t>
      </w:r>
      <w:r w:rsidR="00E8237A" w:rsidRPr="00340340">
        <w:rPr>
          <w:rFonts w:ascii="Times New Roman" w:eastAsia="宋体" w:hAnsi="Times New Roman" w:cs="Times New Roman"/>
          <w:b/>
          <w:bCs/>
          <w:color w:val="000000"/>
        </w:rPr>
        <w:t xml:space="preserve"> </w:t>
      </w:r>
      <w:r w:rsidR="00E8237A" w:rsidRPr="00340340">
        <w:rPr>
          <w:rFonts w:ascii="Times New Roman" w:eastAsia="宋体" w:hAnsi="Times New Roman" w:cs="Times New Roman"/>
          <w:color w:val="000000"/>
        </w:rPr>
        <w:t>“1” = High school degree or less; “2” = Junior college degree; “3” = Bachelor’s degree; “4” = Master’s degree or above.</w:t>
      </w:r>
    </w:p>
    <w:p w14:paraId="3501E8C8" w14:textId="585EC774" w:rsidR="00E8237A" w:rsidRPr="00340340" w:rsidRDefault="00EF0153" w:rsidP="00E8237A">
      <w:pPr>
        <w:widowControl/>
        <w:rPr>
          <w:rFonts w:ascii="Times New Roman" w:eastAsia="宋体" w:hAnsi="Times New Roman" w:cs="Times New Roman"/>
          <w:color w:val="000000"/>
        </w:rPr>
      </w:pPr>
      <w:r>
        <w:rPr>
          <w:rFonts w:ascii="Times New Roman" w:eastAsia="宋体" w:hAnsi="Times New Roman" w:cs="Times New Roman"/>
          <w:color w:val="000000"/>
          <w:vertAlign w:val="superscript"/>
        </w:rPr>
        <w:t>k</w:t>
      </w:r>
      <w:r w:rsidR="00E8237A" w:rsidRPr="00340340">
        <w:rPr>
          <w:rFonts w:ascii="Times New Roman" w:eastAsia="宋体" w:hAnsi="Times New Roman" w:cs="Times New Roman"/>
          <w:color w:val="000000"/>
        </w:rPr>
        <w:t>Family of origin:</w:t>
      </w:r>
      <w:r w:rsidR="00E8237A" w:rsidRPr="00340340">
        <w:rPr>
          <w:rFonts w:ascii="Times New Roman" w:eastAsia="宋体" w:hAnsi="Times New Roman" w:cs="Times New Roman"/>
          <w:b/>
          <w:bCs/>
          <w:color w:val="000000"/>
        </w:rPr>
        <w:t xml:space="preserve"> </w:t>
      </w:r>
      <w:r w:rsidR="00E8237A" w:rsidRPr="00340340">
        <w:rPr>
          <w:rFonts w:ascii="Times New Roman" w:eastAsia="宋体" w:hAnsi="Times New Roman" w:cs="Times New Roman"/>
          <w:color w:val="000000"/>
        </w:rPr>
        <w:t>“1” = Two-parent family; “2” = Single-parent family; “3” = Recomposed family; “4” = Left-behind family; “5” = Disinheritance/Orphan.</w:t>
      </w:r>
    </w:p>
    <w:p w14:paraId="254C0345" w14:textId="48B7C0AA" w:rsidR="00E8237A" w:rsidRPr="00340340" w:rsidRDefault="00EF0153" w:rsidP="00E8237A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color w:val="000000"/>
          <w:vertAlign w:val="superscript"/>
        </w:rPr>
        <w:t>l</w:t>
      </w:r>
      <w:r w:rsidR="00E8237A" w:rsidRPr="00340340">
        <w:rPr>
          <w:rFonts w:ascii="Times New Roman" w:eastAsia="宋体" w:hAnsi="Times New Roman" w:cs="Times New Roman"/>
          <w:color w:val="000000"/>
        </w:rPr>
        <w:t>Marital status:</w:t>
      </w:r>
      <w:r w:rsidR="00E8237A" w:rsidRPr="00340340">
        <w:rPr>
          <w:rFonts w:ascii="Times New Roman" w:eastAsia="宋体" w:hAnsi="Times New Roman" w:cs="Times New Roman"/>
          <w:b/>
          <w:bCs/>
          <w:color w:val="000000"/>
        </w:rPr>
        <w:t xml:space="preserve"> </w:t>
      </w:r>
      <w:r w:rsidR="00E8237A" w:rsidRPr="00340340">
        <w:rPr>
          <w:rFonts w:ascii="Times New Roman" w:eastAsia="宋体" w:hAnsi="Times New Roman" w:cs="Times New Roman"/>
          <w:color w:val="000000"/>
        </w:rPr>
        <w:t>“1” = Single; “2” = In love; “3” = Married; “4” = Divorced.</w:t>
      </w:r>
    </w:p>
    <w:p w14:paraId="21F0BE03" w14:textId="77777777" w:rsidR="00E8237A" w:rsidRDefault="00E8237A"/>
    <w:sectPr w:rsidR="00E8237A" w:rsidSect="00E8237A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1CC94" w14:textId="77777777" w:rsidR="00515133" w:rsidRDefault="00515133" w:rsidP="00E8237A">
      <w:pPr>
        <w:spacing w:after="0" w:line="240" w:lineRule="auto"/>
      </w:pPr>
      <w:r>
        <w:separator/>
      </w:r>
    </w:p>
  </w:endnote>
  <w:endnote w:type="continuationSeparator" w:id="0">
    <w:p w14:paraId="6BE2FF19" w14:textId="77777777" w:rsidR="00515133" w:rsidRDefault="00515133" w:rsidP="00E823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8AC00" w14:textId="77777777" w:rsidR="00515133" w:rsidRDefault="00515133" w:rsidP="00E8237A">
      <w:pPr>
        <w:spacing w:after="0" w:line="240" w:lineRule="auto"/>
      </w:pPr>
      <w:r>
        <w:separator/>
      </w:r>
    </w:p>
  </w:footnote>
  <w:footnote w:type="continuationSeparator" w:id="0">
    <w:p w14:paraId="0892B910" w14:textId="77777777" w:rsidR="00515133" w:rsidRDefault="00515133" w:rsidP="00E823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7C1"/>
    <w:rsid w:val="00091A04"/>
    <w:rsid w:val="000E33D1"/>
    <w:rsid w:val="00122F3D"/>
    <w:rsid w:val="001900AA"/>
    <w:rsid w:val="001D32BC"/>
    <w:rsid w:val="00324631"/>
    <w:rsid w:val="00420083"/>
    <w:rsid w:val="00454C1A"/>
    <w:rsid w:val="00511EDB"/>
    <w:rsid w:val="00515133"/>
    <w:rsid w:val="005367CF"/>
    <w:rsid w:val="005F5176"/>
    <w:rsid w:val="00651B01"/>
    <w:rsid w:val="00653DDC"/>
    <w:rsid w:val="00664624"/>
    <w:rsid w:val="0067410C"/>
    <w:rsid w:val="008617C1"/>
    <w:rsid w:val="00886436"/>
    <w:rsid w:val="0088703B"/>
    <w:rsid w:val="00990B55"/>
    <w:rsid w:val="00990C82"/>
    <w:rsid w:val="009C4B14"/>
    <w:rsid w:val="00A37E56"/>
    <w:rsid w:val="00AE79FF"/>
    <w:rsid w:val="00BE37EE"/>
    <w:rsid w:val="00C2759F"/>
    <w:rsid w:val="00CB7AFE"/>
    <w:rsid w:val="00CC62D6"/>
    <w:rsid w:val="00D2226C"/>
    <w:rsid w:val="00D30FCC"/>
    <w:rsid w:val="00E35ECF"/>
    <w:rsid w:val="00E8237A"/>
    <w:rsid w:val="00EF0153"/>
    <w:rsid w:val="00F7170B"/>
    <w:rsid w:val="00F721BD"/>
    <w:rsid w:val="00FB29AB"/>
    <w:rsid w:val="00FB5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90D443"/>
  <w15:chartTrackingRefBased/>
  <w15:docId w15:val="{0334B89C-5E4B-4EB2-94F1-5FE19489D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237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E8237A"/>
  </w:style>
  <w:style w:type="paragraph" w:styleId="a5">
    <w:name w:val="footer"/>
    <w:basedOn w:val="a"/>
    <w:link w:val="a6"/>
    <w:uiPriority w:val="99"/>
    <w:unhideWhenUsed/>
    <w:rsid w:val="00E8237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E8237A"/>
  </w:style>
  <w:style w:type="paragraph" w:customStyle="1" w:styleId="References">
    <w:name w:val="References"/>
    <w:basedOn w:val="a"/>
    <w:qFormat/>
    <w:rsid w:val="00FB29AB"/>
    <w:pPr>
      <w:widowControl/>
      <w:spacing w:before="120" w:after="0" w:line="360" w:lineRule="auto"/>
      <w:ind w:left="720" w:hanging="720"/>
      <w:contextualSpacing/>
      <w:jc w:val="left"/>
    </w:pPr>
    <w:rPr>
      <w:rFonts w:ascii="Times New Roman" w:hAnsi="Times New Roman" w:cs="Times New Roman"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733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439</Words>
  <Characters>2505</Characters>
  <Application>Microsoft Office Word</Application>
  <DocSecurity>0</DocSecurity>
  <Lines>20</Lines>
  <Paragraphs>5</Paragraphs>
  <ScaleCrop>false</ScaleCrop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nan Chen</dc:creator>
  <cp:keywords/>
  <dc:description/>
  <cp:lastModifiedBy>Runnan Chen</cp:lastModifiedBy>
  <cp:revision>21</cp:revision>
  <dcterms:created xsi:type="dcterms:W3CDTF">2024-06-06T14:22:00Z</dcterms:created>
  <dcterms:modified xsi:type="dcterms:W3CDTF">2024-11-10T11:44:00Z</dcterms:modified>
</cp:coreProperties>
</file>